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4CBD4CB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2E52AC">
        <w:rPr>
          <w:rFonts w:ascii="Arial" w:hAnsi="Arial" w:cs="Arial"/>
          <w:sz w:val="20"/>
        </w:rPr>
        <w:t xml:space="preserve">: </w:t>
      </w:r>
      <w:r w:rsidR="002E52AC" w:rsidRPr="002E52AC">
        <w:rPr>
          <w:rFonts w:ascii="Arial" w:hAnsi="Arial" w:cs="Arial"/>
          <w:sz w:val="20"/>
        </w:rPr>
        <w:t>Ascorbic Acid Reduces the Blood Boss After Total Knee Arthroplasty: Insights from a Randomized Controlled Trial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DB974C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506FCEB1" w14:textId="6506725C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435E15F4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35F61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52E156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21E87C6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4CD195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0F4B7B70" w14:textId="5BE66E33" w:rsidR="00F50592" w:rsidRPr="00F50592" w:rsidRDefault="00942056" w:rsidP="00FD5BC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DCB2697" w14:textId="7B514AE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A74BF95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0B7D0603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75981" w:rsidRPr="00B75981">
        <w:rPr>
          <w:rFonts w:ascii="Arial" w:eastAsia="Geeza Pro" w:hAnsi="Arial" w:cs="Arial"/>
          <w:sz w:val="20"/>
        </w:rPr>
        <w:t xml:space="preserve"> </w:t>
      </w:r>
      <w:r w:rsidR="00B75981">
        <w:rPr>
          <w:rFonts w:ascii="Arial" w:eastAsia="Geeza Pro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65C68CC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D5BC7">
        <w:rPr>
          <w:rFonts w:ascii="Arial" w:eastAsia="Geeza Pro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02D1A08F" w:rsidR="0084548A" w:rsidRPr="00F50592" w:rsidRDefault="00FD5BC7" w:rsidP="00FD5BC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ooya Hosseini-Monfared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6/28/2024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90615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E52AC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F31FD"/>
    <w:rsid w:val="00B45DFE"/>
    <w:rsid w:val="00B535A7"/>
    <w:rsid w:val="00B75981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214A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D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4D80A19-4A2A-4BBE-B482-45877EAEA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3</Words>
  <Characters>1595</Characters>
  <Application>Microsoft Office Word</Application>
  <DocSecurity>0</DocSecurity>
  <Lines>4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ooya Hosseini-Monfared</cp:lastModifiedBy>
  <cp:revision>5</cp:revision>
  <cp:lastPrinted>2010-11-04T03:19:00Z</cp:lastPrinted>
  <dcterms:created xsi:type="dcterms:W3CDTF">2024-06-28T09:17:00Z</dcterms:created>
  <dcterms:modified xsi:type="dcterms:W3CDTF">2024-06-28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52b649d0e7640a166f2c78c63a56214a99177f6a0dea1595c0d724baf83832</vt:lpwstr>
  </property>
</Properties>
</file>